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1775"/>
        <w:tblW w:w="908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0"/>
        <w:gridCol w:w="425"/>
        <w:gridCol w:w="4536"/>
        <w:gridCol w:w="1276"/>
        <w:gridCol w:w="47"/>
        <w:gridCol w:w="898"/>
        <w:gridCol w:w="308"/>
        <w:gridCol w:w="40"/>
      </w:tblGrid>
      <w:tr w:rsidR="003819F1" w:rsidTr="003819F1">
        <w:trPr>
          <w:gridAfter w:val="2"/>
          <w:wAfter w:w="348" w:type="dxa"/>
          <w:trHeight w:val="471"/>
        </w:trPr>
        <w:tc>
          <w:tcPr>
            <w:tcW w:w="6511" w:type="dxa"/>
            <w:gridSpan w:val="3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19F1" w:rsidRDefault="003819F1" w:rsidP="003819F1">
            <w:pPr>
              <w:pStyle w:val="Tabellen"/>
              <w:spacing w:line="256" w:lineRule="auto"/>
            </w:pPr>
            <w:bookmarkStart w:id="0" w:name="_GoBack"/>
            <w:bookmarkEnd w:id="0"/>
            <w:r>
              <w:t>Construct and Items</w:t>
            </w:r>
          </w:p>
        </w:tc>
        <w:tc>
          <w:tcPr>
            <w:tcW w:w="2221" w:type="dxa"/>
            <w:gridSpan w:val="3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19F1" w:rsidRDefault="003819F1" w:rsidP="003819F1">
            <w:pPr>
              <w:pStyle w:val="Tabellen"/>
              <w:spacing w:line="256" w:lineRule="auto"/>
            </w:pPr>
          </w:p>
        </w:tc>
      </w:tr>
      <w:tr w:rsidR="003819F1" w:rsidRPr="00F56767" w:rsidTr="003819F1">
        <w:trPr>
          <w:gridAfter w:val="2"/>
          <w:wAfter w:w="348" w:type="dxa"/>
          <w:trHeight w:val="584"/>
        </w:trPr>
        <w:tc>
          <w:tcPr>
            <w:tcW w:w="6511" w:type="dxa"/>
            <w:gridSpan w:val="3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819F1" w:rsidRPr="00F56767" w:rsidRDefault="003819F1" w:rsidP="003819F1">
            <w:pPr>
              <w:pStyle w:val="Tabellen"/>
              <w:spacing w:line="256" w:lineRule="auto"/>
              <w:rPr>
                <w:bCs/>
                <w:i/>
              </w:rPr>
            </w:pPr>
            <w:r w:rsidRPr="00F56767">
              <w:rPr>
                <w:bCs/>
                <w:i/>
              </w:rPr>
              <w:t>Positive Mental Health (9 Items)</w:t>
            </w:r>
          </w:p>
          <w:p w:rsidR="003819F1" w:rsidRPr="00FD2140" w:rsidRDefault="003819F1" w:rsidP="003819F1">
            <w:pPr>
              <w:pStyle w:val="Tabellen"/>
              <w:spacing w:line="256" w:lineRule="auto"/>
              <w:rPr>
                <w:bCs/>
              </w:rPr>
            </w:pPr>
            <w:r w:rsidRPr="00F56767">
              <w:rPr>
                <w:bCs/>
              </w:rPr>
              <w:t>I am ofte</w:t>
            </w:r>
            <w:r>
              <w:rPr>
                <w:bCs/>
              </w:rPr>
              <w:t xml:space="preserve">n carefree and in good spirits; I enjoy my life; </w:t>
            </w:r>
            <w:r w:rsidRPr="00F56767">
              <w:rPr>
                <w:bCs/>
              </w:rPr>
              <w:t>All in al</w:t>
            </w:r>
            <w:r>
              <w:rPr>
                <w:bCs/>
              </w:rPr>
              <w:t xml:space="preserve">l, I am satisfied with my life; In general, I am confident; </w:t>
            </w:r>
            <w:r w:rsidRPr="00F56767">
              <w:rPr>
                <w:bCs/>
              </w:rPr>
              <w:t>I m</w:t>
            </w:r>
            <w:r>
              <w:rPr>
                <w:bCs/>
              </w:rPr>
              <w:t xml:space="preserve">anage well to fulfil my needs; </w:t>
            </w:r>
            <w:r w:rsidRPr="00F56767">
              <w:rPr>
                <w:bCs/>
              </w:rPr>
              <w:t>I am in good ph</w:t>
            </w:r>
            <w:r>
              <w:rPr>
                <w:bCs/>
              </w:rPr>
              <w:t xml:space="preserve">ysical and emotional condition; </w:t>
            </w:r>
            <w:r w:rsidRPr="00F56767">
              <w:rPr>
                <w:bCs/>
              </w:rPr>
              <w:t>I feel that I am actually well equipped to deal wi</w:t>
            </w:r>
            <w:r>
              <w:rPr>
                <w:bCs/>
              </w:rPr>
              <w:t xml:space="preserve">th my life and its difficulties; </w:t>
            </w:r>
            <w:r w:rsidRPr="00F56767">
              <w:rPr>
                <w:bCs/>
              </w:rPr>
              <w:t>M</w:t>
            </w:r>
            <w:r>
              <w:rPr>
                <w:bCs/>
              </w:rPr>
              <w:t xml:space="preserve">uch of what I do brings me joy; </w:t>
            </w:r>
            <w:r w:rsidRPr="00F56767">
              <w:rPr>
                <w:bCs/>
              </w:rPr>
              <w:t>I am a calm, balanced human being.</w:t>
            </w:r>
          </w:p>
        </w:tc>
        <w:tc>
          <w:tcPr>
            <w:tcW w:w="2221" w:type="dxa"/>
            <w:gridSpan w:val="3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3819F1" w:rsidRDefault="003819F1" w:rsidP="003819F1">
            <w:pPr>
              <w:pStyle w:val="Tabellen"/>
              <w:spacing w:line="256" w:lineRule="auto"/>
              <w:jc w:val="center"/>
              <w:rPr>
                <w:bCs/>
                <w:i/>
              </w:rPr>
            </w:pPr>
          </w:p>
          <w:p w:rsidR="003819F1" w:rsidRDefault="003819F1" w:rsidP="003819F1">
            <w:pPr>
              <w:pStyle w:val="Tabellen"/>
              <w:spacing w:line="256" w:lineRule="auto"/>
              <w:jc w:val="center"/>
            </w:pPr>
            <w:r>
              <w:rPr>
                <w:bCs/>
                <w:i/>
              </w:rPr>
              <w:t xml:space="preserve">α </w:t>
            </w:r>
            <w:r>
              <w:rPr>
                <w:bCs/>
              </w:rPr>
              <w:t>= .91</w:t>
            </w:r>
          </w:p>
          <w:p w:rsidR="003819F1" w:rsidRDefault="003819F1" w:rsidP="003819F1">
            <w:pPr>
              <w:pStyle w:val="Tabellen"/>
              <w:spacing w:after="120" w:line="257" w:lineRule="auto"/>
              <w:jc w:val="center"/>
            </w:pPr>
            <w:r>
              <w:rPr>
                <w:i/>
              </w:rPr>
              <w:t xml:space="preserve">M </w:t>
            </w:r>
            <w:r>
              <w:t>= 2.88</w:t>
            </w:r>
          </w:p>
          <w:p w:rsidR="003819F1" w:rsidRPr="00F56767" w:rsidRDefault="003819F1" w:rsidP="003819F1">
            <w:pPr>
              <w:pStyle w:val="Tabellen"/>
              <w:spacing w:before="0" w:line="257" w:lineRule="auto"/>
              <w:jc w:val="center"/>
              <w:rPr>
                <w:bCs/>
              </w:rPr>
            </w:pPr>
            <w:r>
              <w:rPr>
                <w:i/>
              </w:rPr>
              <w:t xml:space="preserve">SD </w:t>
            </w:r>
            <w:r>
              <w:t>= 0.66</w:t>
            </w:r>
          </w:p>
        </w:tc>
      </w:tr>
      <w:tr w:rsidR="003819F1" w:rsidRPr="00F56767" w:rsidTr="003819F1">
        <w:trPr>
          <w:gridAfter w:val="2"/>
          <w:wAfter w:w="348" w:type="dxa"/>
          <w:trHeight w:val="584"/>
        </w:trPr>
        <w:tc>
          <w:tcPr>
            <w:tcW w:w="6511" w:type="dxa"/>
            <w:gridSpan w:val="3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819F1" w:rsidRDefault="003819F1" w:rsidP="003819F1">
            <w:pPr>
              <w:pStyle w:val="Tabellen"/>
              <w:spacing w:line="256" w:lineRule="auto"/>
              <w:rPr>
                <w:bCs/>
                <w:i/>
              </w:rPr>
            </w:pPr>
            <w:r>
              <w:rPr>
                <w:bCs/>
                <w:i/>
              </w:rPr>
              <w:t>Mental health disorder (4 Items)</w:t>
            </w:r>
          </w:p>
          <w:p w:rsidR="003819F1" w:rsidRPr="00FF337E" w:rsidRDefault="003819F1" w:rsidP="003819F1">
            <w:pPr>
              <w:pStyle w:val="Tabellen"/>
              <w:spacing w:line="256" w:lineRule="auto"/>
              <w:rPr>
                <w:bCs/>
              </w:rPr>
            </w:pPr>
            <w:r w:rsidRPr="00FF337E">
              <w:rPr>
                <w:bCs/>
              </w:rPr>
              <w:t>Little interest or pleasure in doing things; Feeling down, depressed or hopeless</w:t>
            </w:r>
            <w:r>
              <w:rPr>
                <w:bCs/>
              </w:rPr>
              <w:t>;</w:t>
            </w:r>
            <w:r w:rsidRPr="00FF337E">
              <w:rPr>
                <w:bCs/>
              </w:rPr>
              <w:t xml:space="preserve"> Feeling nervous, anxious or on edge; Not being able to stop or control worrying</w:t>
            </w:r>
            <w:r>
              <w:rPr>
                <w:bCs/>
              </w:rPr>
              <w:t>.</w:t>
            </w:r>
          </w:p>
        </w:tc>
        <w:tc>
          <w:tcPr>
            <w:tcW w:w="2221" w:type="dxa"/>
            <w:gridSpan w:val="3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3819F1" w:rsidRDefault="003819F1" w:rsidP="003819F1">
            <w:pPr>
              <w:pStyle w:val="Tabellen"/>
              <w:spacing w:line="256" w:lineRule="auto"/>
              <w:jc w:val="center"/>
            </w:pPr>
            <w:r>
              <w:rPr>
                <w:bCs/>
                <w:i/>
              </w:rPr>
              <w:t xml:space="preserve">α </w:t>
            </w:r>
            <w:r>
              <w:rPr>
                <w:bCs/>
              </w:rPr>
              <w:t>= .82</w:t>
            </w:r>
          </w:p>
          <w:p w:rsidR="003819F1" w:rsidRDefault="003819F1" w:rsidP="003819F1">
            <w:pPr>
              <w:pStyle w:val="Tabellen"/>
              <w:spacing w:line="256" w:lineRule="auto"/>
              <w:jc w:val="center"/>
            </w:pPr>
            <w:r>
              <w:rPr>
                <w:i/>
              </w:rPr>
              <w:t xml:space="preserve">M </w:t>
            </w:r>
            <w:r>
              <w:t>= 1.84</w:t>
            </w:r>
          </w:p>
          <w:p w:rsidR="003819F1" w:rsidRPr="00C7739D" w:rsidRDefault="003819F1" w:rsidP="003819F1">
            <w:pPr>
              <w:pStyle w:val="Tabellen"/>
              <w:spacing w:line="256" w:lineRule="auto"/>
              <w:jc w:val="center"/>
            </w:pPr>
            <w:r>
              <w:rPr>
                <w:i/>
              </w:rPr>
              <w:t xml:space="preserve">SD </w:t>
            </w:r>
            <w:r>
              <w:t>= 0.64</w:t>
            </w:r>
          </w:p>
        </w:tc>
      </w:tr>
      <w:tr w:rsidR="003819F1" w:rsidRPr="00F56767" w:rsidTr="003819F1">
        <w:trPr>
          <w:gridAfter w:val="2"/>
          <w:wAfter w:w="348" w:type="dxa"/>
          <w:trHeight w:val="272"/>
        </w:trPr>
        <w:tc>
          <w:tcPr>
            <w:tcW w:w="6511" w:type="dxa"/>
            <w:gridSpan w:val="3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819F1" w:rsidRDefault="003819F1" w:rsidP="003819F1">
            <w:pPr>
              <w:pStyle w:val="Tabellen"/>
              <w:spacing w:line="256" w:lineRule="auto"/>
              <w:rPr>
                <w:bCs/>
                <w:i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3819F1" w:rsidRDefault="003819F1" w:rsidP="003819F1">
            <w:pPr>
              <w:pStyle w:val="Tabellen"/>
              <w:spacing w:line="256" w:lineRule="auto"/>
              <w:jc w:val="center"/>
              <w:rPr>
                <w:bCs/>
                <w:i/>
              </w:rPr>
            </w:pPr>
            <w:r>
              <w:t>Need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3819F1" w:rsidRPr="00AC751C" w:rsidRDefault="003819F1" w:rsidP="003819F1">
            <w:pPr>
              <w:pStyle w:val="Tabellen"/>
              <w:spacing w:line="256" w:lineRule="auto"/>
              <w:jc w:val="center"/>
              <w:rPr>
                <w:bCs/>
              </w:rPr>
            </w:pPr>
            <w:r w:rsidRPr="00AC751C">
              <w:rPr>
                <w:bCs/>
              </w:rPr>
              <w:t>Supply</w:t>
            </w:r>
          </w:p>
        </w:tc>
      </w:tr>
      <w:tr w:rsidR="003819F1" w:rsidTr="003819F1">
        <w:trPr>
          <w:gridAfter w:val="2"/>
          <w:wAfter w:w="348" w:type="dxa"/>
          <w:trHeight w:val="584"/>
        </w:trPr>
        <w:tc>
          <w:tcPr>
            <w:tcW w:w="6511" w:type="dxa"/>
            <w:gridSpan w:val="3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19F1" w:rsidRPr="00F56767" w:rsidRDefault="003819F1" w:rsidP="003819F1">
            <w:pPr>
              <w:pStyle w:val="Tabellen"/>
              <w:spacing w:line="256" w:lineRule="auto"/>
              <w:rPr>
                <w:i/>
              </w:rPr>
            </w:pPr>
            <w:r>
              <w:rPr>
                <w:i/>
              </w:rPr>
              <w:t>Social relationships</w:t>
            </w:r>
            <w:r w:rsidRPr="00F56767">
              <w:rPr>
                <w:i/>
              </w:rPr>
              <w:t xml:space="preserve"> at work (4 Items)</w:t>
            </w:r>
          </w:p>
          <w:p w:rsidR="003819F1" w:rsidRDefault="003819F1" w:rsidP="003819F1">
            <w:pPr>
              <w:pStyle w:val="Tabellen"/>
              <w:spacing w:line="256" w:lineRule="auto"/>
            </w:pPr>
            <w:r>
              <w:rPr>
                <w:iCs/>
              </w:rPr>
              <w:t xml:space="preserve">The opportunity to </w:t>
            </w:r>
            <w:r>
              <w:t>talk to others; The opportunity to make friends; being part of a social group; friendly contact with others.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19F1" w:rsidRDefault="003819F1" w:rsidP="003819F1">
            <w:pPr>
              <w:pStyle w:val="Tabellen"/>
              <w:spacing w:line="256" w:lineRule="auto"/>
              <w:rPr>
                <w:bCs/>
              </w:rPr>
            </w:pPr>
            <w:r>
              <w:rPr>
                <w:bCs/>
                <w:i/>
              </w:rPr>
              <w:t xml:space="preserve">α </w:t>
            </w:r>
            <w:r>
              <w:rPr>
                <w:bCs/>
              </w:rPr>
              <w:t>= .86</w:t>
            </w:r>
          </w:p>
          <w:p w:rsidR="003819F1" w:rsidRDefault="003819F1" w:rsidP="003819F1">
            <w:pPr>
              <w:pStyle w:val="Tabellen"/>
              <w:spacing w:line="256" w:lineRule="auto"/>
              <w:rPr>
                <w:bCs/>
              </w:rPr>
            </w:pPr>
            <w:r>
              <w:rPr>
                <w:i/>
              </w:rPr>
              <w:t xml:space="preserve">M </w:t>
            </w:r>
            <w:r>
              <w:t>= 3.69</w:t>
            </w:r>
          </w:p>
          <w:p w:rsidR="003819F1" w:rsidRPr="00FB14B6" w:rsidRDefault="003819F1" w:rsidP="003819F1">
            <w:pPr>
              <w:pStyle w:val="Tabellen"/>
              <w:spacing w:line="256" w:lineRule="auto"/>
              <w:rPr>
                <w:bCs/>
              </w:rPr>
            </w:pPr>
            <w:r>
              <w:rPr>
                <w:i/>
              </w:rPr>
              <w:t xml:space="preserve">SD </w:t>
            </w:r>
            <w:r>
              <w:t>= 0.89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3819F1" w:rsidRDefault="003819F1" w:rsidP="003819F1">
            <w:pPr>
              <w:pStyle w:val="Tabellen"/>
              <w:spacing w:line="256" w:lineRule="auto"/>
              <w:rPr>
                <w:bCs/>
              </w:rPr>
            </w:pPr>
            <w:r>
              <w:rPr>
                <w:bCs/>
                <w:i/>
              </w:rPr>
              <w:t xml:space="preserve">α </w:t>
            </w:r>
            <w:r>
              <w:rPr>
                <w:bCs/>
              </w:rPr>
              <w:t>= .86</w:t>
            </w:r>
          </w:p>
          <w:p w:rsidR="003819F1" w:rsidRDefault="003819F1" w:rsidP="003819F1">
            <w:pPr>
              <w:pStyle w:val="Tabellen"/>
              <w:spacing w:line="256" w:lineRule="auto"/>
            </w:pPr>
            <w:r>
              <w:rPr>
                <w:i/>
              </w:rPr>
              <w:t xml:space="preserve">M </w:t>
            </w:r>
            <w:r>
              <w:t>= 3.15</w:t>
            </w:r>
          </w:p>
          <w:p w:rsidR="003819F1" w:rsidRDefault="003819F1" w:rsidP="003819F1">
            <w:pPr>
              <w:pStyle w:val="Tabellen"/>
              <w:spacing w:line="256" w:lineRule="auto"/>
            </w:pPr>
            <w:r>
              <w:rPr>
                <w:i/>
              </w:rPr>
              <w:t>SD</w:t>
            </w:r>
            <w:r>
              <w:t>=1.08</w:t>
            </w:r>
          </w:p>
        </w:tc>
      </w:tr>
      <w:tr w:rsidR="003819F1" w:rsidRPr="00CB348B" w:rsidTr="003819F1">
        <w:trPr>
          <w:gridAfter w:val="2"/>
          <w:wAfter w:w="348" w:type="dxa"/>
          <w:trHeight w:val="584"/>
        </w:trPr>
        <w:tc>
          <w:tcPr>
            <w:tcW w:w="651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819F1" w:rsidRPr="00F56767" w:rsidRDefault="003819F1" w:rsidP="003819F1">
            <w:pPr>
              <w:pStyle w:val="Tabellen"/>
              <w:spacing w:line="256" w:lineRule="auto"/>
              <w:rPr>
                <w:i/>
                <w:iCs/>
              </w:rPr>
            </w:pPr>
            <w:r w:rsidRPr="00F56767">
              <w:rPr>
                <w:i/>
              </w:rPr>
              <w:t>Social support at work</w:t>
            </w:r>
            <w:r>
              <w:rPr>
                <w:i/>
              </w:rPr>
              <w:t xml:space="preserve"> (4 Items)</w:t>
            </w:r>
          </w:p>
          <w:p w:rsidR="003819F1" w:rsidRDefault="003819F1" w:rsidP="003819F1">
            <w:pPr>
              <w:pStyle w:val="Tabellen"/>
              <w:spacing w:line="256" w:lineRule="auto"/>
            </w:pPr>
            <w:r>
              <w:t>provide you with support on personal matters; offer you help on personal issues or challenges; offer to listen to a problem you may be having; go out of their way to help you with personal issues.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819F1" w:rsidRDefault="003819F1" w:rsidP="003819F1">
            <w:pPr>
              <w:pStyle w:val="Tabellen"/>
              <w:spacing w:line="256" w:lineRule="auto"/>
              <w:rPr>
                <w:bCs/>
              </w:rPr>
            </w:pPr>
            <w:r>
              <w:rPr>
                <w:bCs/>
                <w:i/>
              </w:rPr>
              <w:t xml:space="preserve">α </w:t>
            </w:r>
            <w:r>
              <w:rPr>
                <w:bCs/>
              </w:rPr>
              <w:t>= .95</w:t>
            </w:r>
          </w:p>
          <w:p w:rsidR="003819F1" w:rsidRDefault="003819F1" w:rsidP="003819F1">
            <w:pPr>
              <w:pStyle w:val="Tabellen"/>
              <w:spacing w:line="256" w:lineRule="auto"/>
            </w:pPr>
            <w:r>
              <w:rPr>
                <w:i/>
              </w:rPr>
              <w:t xml:space="preserve">M </w:t>
            </w:r>
            <w:r>
              <w:t>= 3.25</w:t>
            </w:r>
          </w:p>
          <w:p w:rsidR="003819F1" w:rsidRPr="00FB14B6" w:rsidRDefault="003819F1" w:rsidP="003819F1">
            <w:pPr>
              <w:pStyle w:val="Tabellen"/>
              <w:spacing w:line="256" w:lineRule="auto"/>
              <w:rPr>
                <w:bCs/>
              </w:rPr>
            </w:pPr>
            <w:r>
              <w:rPr>
                <w:i/>
              </w:rPr>
              <w:t xml:space="preserve">SD </w:t>
            </w:r>
            <w:r>
              <w:t>= 1.05</w:t>
            </w:r>
          </w:p>
        </w:tc>
        <w:tc>
          <w:tcPr>
            <w:tcW w:w="94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3819F1" w:rsidRDefault="003819F1" w:rsidP="003819F1">
            <w:pPr>
              <w:pStyle w:val="Tabellen"/>
              <w:spacing w:line="256" w:lineRule="auto"/>
              <w:rPr>
                <w:bCs/>
              </w:rPr>
            </w:pPr>
            <w:r>
              <w:rPr>
                <w:bCs/>
                <w:i/>
              </w:rPr>
              <w:t xml:space="preserve">α </w:t>
            </w:r>
            <w:r>
              <w:rPr>
                <w:bCs/>
              </w:rPr>
              <w:t>= .92</w:t>
            </w:r>
          </w:p>
          <w:p w:rsidR="003819F1" w:rsidRDefault="003819F1" w:rsidP="003819F1">
            <w:pPr>
              <w:pStyle w:val="Tabellen"/>
              <w:spacing w:line="256" w:lineRule="auto"/>
            </w:pPr>
            <w:r>
              <w:rPr>
                <w:i/>
              </w:rPr>
              <w:t xml:space="preserve">M </w:t>
            </w:r>
            <w:r>
              <w:t>= 2.81</w:t>
            </w:r>
          </w:p>
          <w:p w:rsidR="003819F1" w:rsidRPr="00FB14B6" w:rsidRDefault="003819F1" w:rsidP="003819F1">
            <w:pPr>
              <w:pStyle w:val="Tabellen"/>
              <w:spacing w:line="256" w:lineRule="auto"/>
            </w:pPr>
            <w:r>
              <w:rPr>
                <w:i/>
              </w:rPr>
              <w:t xml:space="preserve">SD </w:t>
            </w:r>
            <w:r>
              <w:t>=1.13</w:t>
            </w:r>
          </w:p>
        </w:tc>
      </w:tr>
      <w:tr w:rsidR="003819F1" w:rsidRPr="001B2864" w:rsidTr="003819F1">
        <w:trPr>
          <w:trHeight w:val="18"/>
        </w:trPr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819F1" w:rsidRPr="001B2864" w:rsidRDefault="003819F1" w:rsidP="003819F1">
            <w:pPr>
              <w:pStyle w:val="Tabellen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819F1" w:rsidRPr="001B2864" w:rsidRDefault="003819F1" w:rsidP="003819F1">
            <w:pPr>
              <w:pStyle w:val="Tabellen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453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819F1" w:rsidRPr="001B2864" w:rsidRDefault="003819F1" w:rsidP="003819F1">
            <w:pPr>
              <w:pStyle w:val="Tabellen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2221" w:type="dxa"/>
            <w:gridSpan w:val="3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819F1" w:rsidRPr="001B2864" w:rsidRDefault="003819F1" w:rsidP="003819F1">
            <w:pPr>
              <w:pStyle w:val="Tabellen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30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819F1" w:rsidRPr="001B2864" w:rsidRDefault="003819F1" w:rsidP="003819F1">
            <w:pPr>
              <w:pStyle w:val="Tabellen"/>
              <w:spacing w:line="256" w:lineRule="auto"/>
              <w:rPr>
                <w:sz w:val="10"/>
                <w:szCs w:val="10"/>
              </w:rPr>
            </w:pPr>
          </w:p>
        </w:tc>
        <w:tc>
          <w:tcPr>
            <w:tcW w:w="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3819F1" w:rsidRPr="001B2864" w:rsidRDefault="003819F1" w:rsidP="003819F1">
            <w:pPr>
              <w:pStyle w:val="Tabellen"/>
              <w:spacing w:line="256" w:lineRule="auto"/>
              <w:rPr>
                <w:sz w:val="10"/>
                <w:szCs w:val="10"/>
              </w:rPr>
            </w:pPr>
          </w:p>
        </w:tc>
      </w:tr>
    </w:tbl>
    <w:p w:rsidR="0031317C" w:rsidRDefault="0031317C" w:rsidP="0031317C">
      <w:pPr>
        <w:spacing w:after="240"/>
      </w:pPr>
      <w:r>
        <w:rPr>
          <w:b/>
        </w:rPr>
        <w:t>S1 Table.</w:t>
      </w:r>
      <w:r>
        <w:t xml:space="preserve"> Measurement </w:t>
      </w:r>
      <w:r w:rsidR="00F504A1">
        <w:t>I</w:t>
      </w:r>
      <w:r>
        <w:t>nstruments.</w:t>
      </w:r>
    </w:p>
    <w:p w:rsidR="0031317C" w:rsidRDefault="0031317C" w:rsidP="0031317C">
      <w:pPr>
        <w:pStyle w:val="Tabellen"/>
        <w:spacing w:line="256" w:lineRule="auto"/>
      </w:pPr>
      <w:r>
        <w:rPr>
          <w:i/>
        </w:rPr>
        <w:t>Note.</w:t>
      </w:r>
      <w:r>
        <w:t xml:space="preserve"> </w:t>
      </w:r>
      <w:r>
        <w:rPr>
          <w:i/>
        </w:rPr>
        <w:t xml:space="preserve">α </w:t>
      </w:r>
      <w:r>
        <w:t xml:space="preserve">= Cronbach’s alpha, </w:t>
      </w:r>
      <w:r>
        <w:rPr>
          <w:i/>
        </w:rPr>
        <w:t xml:space="preserve">M </w:t>
      </w:r>
      <w:r>
        <w:t xml:space="preserve">= Mean, </w:t>
      </w:r>
      <w:r>
        <w:rPr>
          <w:i/>
        </w:rPr>
        <w:t xml:space="preserve">SD </w:t>
      </w:r>
      <w:r>
        <w:t>= Standard Deviation</w:t>
      </w:r>
    </w:p>
    <w:p w:rsidR="00AB5F3F" w:rsidRDefault="00AB5F3F"/>
    <w:sectPr w:rsidR="00AB5F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17C"/>
    <w:rsid w:val="0031317C"/>
    <w:rsid w:val="003819F1"/>
    <w:rsid w:val="004E58E2"/>
    <w:rsid w:val="005E7A98"/>
    <w:rsid w:val="00AB5F3F"/>
    <w:rsid w:val="00F50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5FCE1D"/>
  <w15:chartTrackingRefBased/>
  <w15:docId w15:val="{28A91E86-E10D-4FA1-88EF-8ADDCB89A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1317C"/>
    <w:pPr>
      <w:spacing w:before="120" w:after="120"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abellenZchn">
    <w:name w:val="Tabellen Zchn"/>
    <w:basedOn w:val="Absatz-Standardschriftart"/>
    <w:link w:val="Tabellen"/>
    <w:locked/>
    <w:rsid w:val="0031317C"/>
    <w:rPr>
      <w:rFonts w:ascii="Times New Roman" w:hAnsi="Times New Roman" w:cstheme="minorHAnsi"/>
      <w:sz w:val="24"/>
      <w:szCs w:val="24"/>
      <w:lang w:val="en-GB"/>
    </w:rPr>
  </w:style>
  <w:style w:type="paragraph" w:customStyle="1" w:styleId="Tabellen">
    <w:name w:val="Tabellen"/>
    <w:basedOn w:val="Standard"/>
    <w:link w:val="TabellenZchn"/>
    <w:qFormat/>
    <w:rsid w:val="0031317C"/>
    <w:pPr>
      <w:spacing w:after="0" w:line="240" w:lineRule="auto"/>
    </w:pPr>
    <w:rPr>
      <w:rFonts w:cstheme="minorHAnsi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8</Characters>
  <Application>Microsoft Office Word</Application>
  <DocSecurity>0</DocSecurity>
  <Lines>9</Lines>
  <Paragraphs>2</Paragraphs>
  <ScaleCrop>false</ScaleCrop>
  <Company>Universität Hamburg</Company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Breetzke</dc:creator>
  <cp:keywords/>
  <dc:description/>
  <cp:lastModifiedBy>Jonas Breetzke</cp:lastModifiedBy>
  <cp:revision>5</cp:revision>
  <dcterms:created xsi:type="dcterms:W3CDTF">2022-03-28T13:32:00Z</dcterms:created>
  <dcterms:modified xsi:type="dcterms:W3CDTF">2022-03-28T14:45:00Z</dcterms:modified>
</cp:coreProperties>
</file>